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C2B001" w14:textId="01CB90D8" w:rsidR="00BA2737" w:rsidRPr="00643294" w:rsidRDefault="005624E3" w:rsidP="00643294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40448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</w:t>
      </w:r>
      <w:r w:rsidR="002B0617" w:rsidRPr="0040448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 w:rsidR="00CA79A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5</w:t>
      </w:r>
      <w:bookmarkStart w:id="0" w:name="_GoBack"/>
      <w:bookmarkEnd w:id="0"/>
      <w:r w:rsidRPr="0040448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40448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2B0617" w:rsidRPr="0064329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Questionnaire for healthcare workers</w:t>
      </w:r>
      <w:r w:rsidRPr="0064329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</w:p>
    <w:p w14:paraId="675644B0" w14:textId="644AB8AE" w:rsidR="00643294" w:rsidRPr="00643294" w:rsidRDefault="00643294" w:rsidP="00643294">
      <w:pPr>
        <w:pStyle w:val="ListParagraph"/>
        <w:numPr>
          <w:ilvl w:val="0"/>
          <w:numId w:val="3"/>
        </w:numPr>
        <w:spacing w:line="480" w:lineRule="auto"/>
        <w:ind w:left="284" w:hanging="284"/>
        <w:rPr>
          <w:rFonts w:asciiTheme="majorBidi" w:hAnsiTheme="majorBidi" w:cstheme="majorBidi"/>
          <w:sz w:val="24"/>
          <w:szCs w:val="24"/>
        </w:rPr>
      </w:pPr>
      <w:r w:rsidRPr="00643294">
        <w:rPr>
          <w:rFonts w:asciiTheme="majorBidi" w:hAnsiTheme="majorBidi" w:cstheme="majorBidi"/>
          <w:sz w:val="24"/>
          <w:szCs w:val="24"/>
        </w:rPr>
        <w:t>Following are the guidelines issued by the Israeli Ministry of Health and health funds. Please mark the answer you find most suitable</w:t>
      </w:r>
      <w:r w:rsidR="00463829">
        <w:rPr>
          <w:rFonts w:asciiTheme="majorBidi" w:hAnsiTheme="majorBidi" w:cstheme="majorBidi"/>
          <w:sz w:val="24"/>
          <w:szCs w:val="24"/>
        </w:rPr>
        <w:t xml:space="preserve"> (1=Not at all, 2=A little, 3=To a moderate extent, 4=A lot, 5=Very much)</w:t>
      </w:r>
      <w:r w:rsidRPr="00643294">
        <w:rPr>
          <w:rFonts w:asciiTheme="majorBidi" w:hAnsiTheme="majorBidi" w:cstheme="majorBidi"/>
          <w:sz w:val="24"/>
          <w:szCs w:val="24"/>
        </w:rPr>
        <w:t xml:space="preserve"> for each of the following statements: </w:t>
      </w:r>
    </w:p>
    <w:tbl>
      <w:tblPr>
        <w:tblStyle w:val="TableGrid"/>
        <w:bidiVisual/>
        <w:tblW w:w="8359" w:type="dxa"/>
        <w:tblLook w:val="04A0" w:firstRow="1" w:lastRow="0" w:firstColumn="1" w:lastColumn="0" w:noHBand="0" w:noVBand="1"/>
      </w:tblPr>
      <w:tblGrid>
        <w:gridCol w:w="1177"/>
        <w:gridCol w:w="1178"/>
        <w:gridCol w:w="1180"/>
        <w:gridCol w:w="1179"/>
        <w:gridCol w:w="655"/>
        <w:gridCol w:w="2990"/>
      </w:tblGrid>
      <w:tr w:rsidR="00643294" w:rsidRPr="00643294" w14:paraId="5C0EA319" w14:textId="77777777" w:rsidTr="00463829">
        <w:tc>
          <w:tcPr>
            <w:tcW w:w="83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395FCC2" w14:textId="77777777" w:rsidR="00643294" w:rsidRPr="00643294" w:rsidRDefault="00643294" w:rsidP="0064329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Hand hygiene, by washing hands with soap and water or a solution containing 70% alcohol, following the five-moment principles (between patients, contact with immediate surrounding, before eating and after using the bathroom)</w:t>
            </w:r>
          </w:p>
        </w:tc>
      </w:tr>
      <w:tr w:rsidR="00643294" w:rsidRPr="00643294" w14:paraId="61E13E73" w14:textId="77777777" w:rsidTr="00643294"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3E367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7C0C9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B94BF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61FEE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3BE50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8B62B" w14:textId="77777777" w:rsidR="00643294" w:rsidRPr="00643294" w:rsidRDefault="00643294" w:rsidP="0064329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 xml:space="preserve">Applicable guideline </w:t>
            </w:r>
          </w:p>
        </w:tc>
      </w:tr>
      <w:tr w:rsidR="00643294" w:rsidRPr="00643294" w14:paraId="44D38439" w14:textId="77777777" w:rsidTr="00643294"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5AFC6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50B48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EA684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6FC3B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73AF3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D5C1C" w14:textId="77777777" w:rsidR="00643294" w:rsidRPr="00643294" w:rsidRDefault="00643294" w:rsidP="0064329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The guideline protects me against contagion with the coronavirus</w:t>
            </w:r>
          </w:p>
        </w:tc>
      </w:tr>
      <w:tr w:rsidR="00643294" w:rsidRPr="00643294" w14:paraId="0168FC25" w14:textId="77777777" w:rsidTr="00643294"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467B0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A6A68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0FCB7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BAAC1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2A9BF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6D2FD" w14:textId="77777777" w:rsidR="00643294" w:rsidRPr="00643294" w:rsidRDefault="00643294" w:rsidP="0064329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The guideline prevents spread of the virus to the public</w:t>
            </w:r>
          </w:p>
        </w:tc>
      </w:tr>
      <w:tr w:rsidR="00643294" w:rsidRPr="00643294" w14:paraId="4813E452" w14:textId="77777777" w:rsidTr="00463829">
        <w:tc>
          <w:tcPr>
            <w:tcW w:w="83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39DCED1" w14:textId="77777777" w:rsidR="00643294" w:rsidRPr="00643294" w:rsidRDefault="00643294" w:rsidP="0064329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Use of gloves and routine body protection during contact with patients with upper respiratory symptoms and with their surroundings, including surfaces, clothing, or dirty bedding</w:t>
            </w:r>
          </w:p>
        </w:tc>
      </w:tr>
      <w:tr w:rsidR="00643294" w:rsidRPr="00643294" w14:paraId="6C33B0DD" w14:textId="77777777" w:rsidTr="00643294"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AEC34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450EC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132E5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A47C5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01C78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10183" w14:textId="77777777" w:rsidR="00643294" w:rsidRPr="00643294" w:rsidRDefault="00643294" w:rsidP="0064329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 xml:space="preserve">Applicable guideline </w:t>
            </w:r>
          </w:p>
        </w:tc>
      </w:tr>
      <w:tr w:rsidR="00643294" w:rsidRPr="00643294" w14:paraId="4F72BED8" w14:textId="77777777" w:rsidTr="00643294"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509EB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A4B1F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0BA6E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CE375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EBCA5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7E82D" w14:textId="77777777" w:rsidR="00643294" w:rsidRPr="00643294" w:rsidRDefault="00643294" w:rsidP="0064329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The guideline protects me against contagion with the coronavirus</w:t>
            </w:r>
          </w:p>
        </w:tc>
      </w:tr>
      <w:tr w:rsidR="00643294" w:rsidRPr="00643294" w14:paraId="6B14B2EF" w14:textId="77777777" w:rsidTr="00643294"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03CAA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3F138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9B24E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A5456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25491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2F2AE" w14:textId="77777777" w:rsidR="00643294" w:rsidRPr="00643294" w:rsidRDefault="00643294" w:rsidP="0064329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The guideline prevents spread of the virus to the public</w:t>
            </w:r>
          </w:p>
        </w:tc>
      </w:tr>
      <w:tr w:rsidR="00643294" w:rsidRPr="00643294" w14:paraId="613D2B16" w14:textId="77777777" w:rsidTr="00463829">
        <w:tc>
          <w:tcPr>
            <w:tcW w:w="83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4216C1C" w14:textId="77777777" w:rsidR="00643294" w:rsidRPr="00643294" w:rsidRDefault="00643294" w:rsidP="0064329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Post at the entrance to the clinic/treatment room or hospital a sign explaining the importance of performing hand hygiene</w:t>
            </w:r>
          </w:p>
        </w:tc>
      </w:tr>
      <w:tr w:rsidR="00643294" w:rsidRPr="00643294" w14:paraId="03DDC4DD" w14:textId="77777777" w:rsidTr="00643294"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ADEAF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DA46E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A0D65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0A8CA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84A10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E2B3E" w14:textId="77777777" w:rsidR="00643294" w:rsidRPr="00643294" w:rsidRDefault="00643294" w:rsidP="0064329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 xml:space="preserve">Applicable guideline </w:t>
            </w:r>
          </w:p>
        </w:tc>
      </w:tr>
      <w:tr w:rsidR="00643294" w:rsidRPr="00643294" w14:paraId="11C540DE" w14:textId="77777777" w:rsidTr="00643294"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615DE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1DFB5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FF88C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EEBDF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BC21F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2FF9E" w14:textId="77777777" w:rsidR="00643294" w:rsidRPr="00643294" w:rsidRDefault="00643294" w:rsidP="0064329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The guideline protects me against contagion with the coronavirus</w:t>
            </w:r>
          </w:p>
        </w:tc>
      </w:tr>
      <w:tr w:rsidR="00643294" w:rsidRPr="00643294" w14:paraId="12383658" w14:textId="77777777" w:rsidTr="00643294"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650D9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88A9F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ABDEB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4B723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2A098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7A9C2" w14:textId="77777777" w:rsidR="00643294" w:rsidRPr="00643294" w:rsidRDefault="00643294" w:rsidP="0064329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The guideline prevents spread of the virus to the public</w:t>
            </w:r>
          </w:p>
        </w:tc>
      </w:tr>
      <w:tr w:rsidR="00643294" w:rsidRPr="00643294" w14:paraId="657F49D5" w14:textId="77777777" w:rsidTr="00463829">
        <w:tc>
          <w:tcPr>
            <w:tcW w:w="83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18990A8" w14:textId="77777777" w:rsidR="00643294" w:rsidRPr="00643294" w:rsidRDefault="00643294" w:rsidP="0064329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 xml:space="preserve">Install at the entrance to the clinic/treatment room or hospital alcohol rub sanitizer </w:t>
            </w:r>
          </w:p>
        </w:tc>
      </w:tr>
      <w:tr w:rsidR="00643294" w:rsidRPr="00643294" w14:paraId="1B099615" w14:textId="77777777" w:rsidTr="00643294"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0512F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76BFD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6A2AD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B918D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BABBC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81926" w14:textId="77777777" w:rsidR="00643294" w:rsidRPr="00643294" w:rsidRDefault="00643294" w:rsidP="0064329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 xml:space="preserve">Applicable guideline </w:t>
            </w:r>
          </w:p>
        </w:tc>
      </w:tr>
      <w:tr w:rsidR="00643294" w:rsidRPr="00643294" w14:paraId="309C0438" w14:textId="77777777" w:rsidTr="00643294"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F5DD9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02CD8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51A3C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C3961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216F4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76AE0" w14:textId="77777777" w:rsidR="00643294" w:rsidRPr="00643294" w:rsidRDefault="00643294" w:rsidP="0064329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The guideline protects me against contagion with the coronavirus</w:t>
            </w:r>
          </w:p>
        </w:tc>
      </w:tr>
      <w:tr w:rsidR="00643294" w:rsidRPr="00643294" w14:paraId="66874B83" w14:textId="77777777" w:rsidTr="00643294"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AA0F2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D647D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503ED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45FF4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21112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5BBED" w14:textId="77777777" w:rsidR="00643294" w:rsidRPr="00643294" w:rsidRDefault="00643294" w:rsidP="0064329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The guideline prevents spread of the virus to the public</w:t>
            </w:r>
          </w:p>
        </w:tc>
      </w:tr>
      <w:tr w:rsidR="00643294" w:rsidRPr="00643294" w14:paraId="76134895" w14:textId="77777777" w:rsidTr="00463829">
        <w:tc>
          <w:tcPr>
            <w:tcW w:w="83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1B34964" w14:textId="7817406A" w:rsidR="00643294" w:rsidRPr="00643294" w:rsidRDefault="00643294" w:rsidP="0046382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A staff member shall give patients, whom they identify as having upper respiratory system symptoms, surgical masks, and ask them to sit as far as possible from other people</w:t>
            </w:r>
          </w:p>
        </w:tc>
      </w:tr>
      <w:tr w:rsidR="00643294" w:rsidRPr="00643294" w14:paraId="54C5EDD1" w14:textId="77777777" w:rsidTr="00643294"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4725D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44BE6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0A8E5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C3A13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CBF6C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867E0" w14:textId="77777777" w:rsidR="00643294" w:rsidRPr="00643294" w:rsidRDefault="00643294" w:rsidP="0064329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 xml:space="preserve">Applicable guideline </w:t>
            </w:r>
          </w:p>
        </w:tc>
      </w:tr>
      <w:tr w:rsidR="00643294" w:rsidRPr="00643294" w14:paraId="220F7FB2" w14:textId="77777777" w:rsidTr="00643294"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144EA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DA49F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1128C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153D6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9FD74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D1445" w14:textId="77777777" w:rsidR="00643294" w:rsidRPr="00643294" w:rsidRDefault="00643294" w:rsidP="0064329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The guideline protects me against contagion with the coronavirus</w:t>
            </w:r>
          </w:p>
        </w:tc>
      </w:tr>
      <w:tr w:rsidR="00643294" w:rsidRPr="00643294" w14:paraId="3F19A15D" w14:textId="77777777" w:rsidTr="00643294"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2A754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A2F49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4E155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53D3E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B3250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60924" w14:textId="77777777" w:rsidR="00643294" w:rsidRPr="00643294" w:rsidRDefault="00643294" w:rsidP="0064329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The guideline prevents spread of the virus to the public</w:t>
            </w:r>
          </w:p>
        </w:tc>
      </w:tr>
      <w:tr w:rsidR="00643294" w:rsidRPr="00643294" w14:paraId="4F9486E0" w14:textId="77777777" w:rsidTr="00463829">
        <w:tc>
          <w:tcPr>
            <w:tcW w:w="83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4AF2E6C" w14:textId="71FB7A23" w:rsidR="00643294" w:rsidRPr="00643294" w:rsidRDefault="00643294" w:rsidP="0046382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HCWs should wear surgical masks when treating patients with upper respiratory system symptoms</w:t>
            </w:r>
          </w:p>
        </w:tc>
      </w:tr>
      <w:tr w:rsidR="00643294" w:rsidRPr="00643294" w14:paraId="7B46BB0A" w14:textId="77777777" w:rsidTr="00643294"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72E92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25FCA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1D6E5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DFB9D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A8981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A0109" w14:textId="77777777" w:rsidR="00643294" w:rsidRPr="00643294" w:rsidRDefault="00643294" w:rsidP="0064329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 xml:space="preserve">Applicable guideline </w:t>
            </w:r>
          </w:p>
        </w:tc>
      </w:tr>
      <w:tr w:rsidR="00643294" w:rsidRPr="00643294" w14:paraId="11AEF3A0" w14:textId="77777777" w:rsidTr="00643294"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269BD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F6249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A5034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3B1E2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C0084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CCADA" w14:textId="77777777" w:rsidR="00643294" w:rsidRPr="00643294" w:rsidRDefault="00643294" w:rsidP="0064329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The guideline protects me against contagion with the coronavirus</w:t>
            </w:r>
          </w:p>
        </w:tc>
      </w:tr>
      <w:tr w:rsidR="00643294" w:rsidRPr="00643294" w14:paraId="04FF3AC0" w14:textId="77777777" w:rsidTr="00463829"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50036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61592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59668EA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3C1E9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2C682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65246" w14:textId="77777777" w:rsidR="00643294" w:rsidRPr="00643294" w:rsidRDefault="00643294" w:rsidP="0064329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The guideline prevents spread of the virus to the public</w:t>
            </w:r>
          </w:p>
        </w:tc>
      </w:tr>
      <w:tr w:rsidR="00643294" w:rsidRPr="00643294" w14:paraId="3EB81FBF" w14:textId="77777777" w:rsidTr="00463829">
        <w:tc>
          <w:tcPr>
            <w:tcW w:w="83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E7D79D8" w14:textId="77777777" w:rsidR="00643294" w:rsidRPr="00643294" w:rsidRDefault="00643294" w:rsidP="0064329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Multiple uses of the same surgical mask</w:t>
            </w:r>
          </w:p>
        </w:tc>
      </w:tr>
      <w:tr w:rsidR="00643294" w:rsidRPr="00643294" w14:paraId="14C412C0" w14:textId="77777777" w:rsidTr="00643294"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6B8C8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B94B0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42172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3CF7A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B7CF2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5330B" w14:textId="77777777" w:rsidR="00643294" w:rsidRPr="00643294" w:rsidRDefault="00643294" w:rsidP="0064329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 xml:space="preserve">Applicable guideline </w:t>
            </w:r>
          </w:p>
        </w:tc>
      </w:tr>
      <w:tr w:rsidR="00643294" w:rsidRPr="00643294" w14:paraId="5BDD2DBC" w14:textId="77777777" w:rsidTr="00643294"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01CDA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FAD84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05E06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3C114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2FF3E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6EBB3" w14:textId="77777777" w:rsidR="00643294" w:rsidRPr="00643294" w:rsidRDefault="00643294" w:rsidP="0064329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The guideline protects me against contagion with the coronavirus</w:t>
            </w:r>
          </w:p>
        </w:tc>
      </w:tr>
      <w:tr w:rsidR="00643294" w:rsidRPr="00643294" w14:paraId="197DC585" w14:textId="77777777" w:rsidTr="00643294"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05AF0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D9AA2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1EC7A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9E3EF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9F29D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D19A5" w14:textId="77777777" w:rsidR="00643294" w:rsidRPr="00643294" w:rsidRDefault="00643294" w:rsidP="0064329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The guideline prevents spread of the virus to the public</w:t>
            </w:r>
          </w:p>
        </w:tc>
      </w:tr>
      <w:tr w:rsidR="00643294" w:rsidRPr="00643294" w14:paraId="664B2236" w14:textId="77777777" w:rsidTr="00463829">
        <w:tc>
          <w:tcPr>
            <w:tcW w:w="83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6CECAE9" w14:textId="53CB7638" w:rsidR="00643294" w:rsidRPr="00643294" w:rsidRDefault="00643294" w:rsidP="0046382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Ban on gathering of more than 10 people in the same space</w:t>
            </w:r>
          </w:p>
        </w:tc>
      </w:tr>
      <w:tr w:rsidR="00643294" w:rsidRPr="00643294" w14:paraId="527D18F6" w14:textId="77777777" w:rsidTr="00643294"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C5C17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5BC77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C0077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AA9E7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4C022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BC18E" w14:textId="77777777" w:rsidR="00643294" w:rsidRPr="00643294" w:rsidRDefault="00643294" w:rsidP="0064329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 xml:space="preserve">Applicable guideline </w:t>
            </w:r>
          </w:p>
        </w:tc>
      </w:tr>
      <w:tr w:rsidR="00643294" w:rsidRPr="00643294" w14:paraId="555C31CB" w14:textId="77777777" w:rsidTr="00643294"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36DEF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D381F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EF658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D7C31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21EB1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063A9" w14:textId="77777777" w:rsidR="00643294" w:rsidRPr="00643294" w:rsidRDefault="00643294" w:rsidP="0064329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The guideline protects me against contagion with the coronavirus</w:t>
            </w:r>
          </w:p>
        </w:tc>
      </w:tr>
      <w:tr w:rsidR="00643294" w:rsidRPr="00643294" w14:paraId="15C2ED6A" w14:textId="77777777" w:rsidTr="00643294"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F2C0F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A2A32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18578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A4D78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ADE9F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B2E11" w14:textId="77777777" w:rsidR="00643294" w:rsidRPr="00643294" w:rsidRDefault="00643294" w:rsidP="0064329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The guideline prevents spread of the virus to the public</w:t>
            </w:r>
          </w:p>
        </w:tc>
      </w:tr>
      <w:tr w:rsidR="00643294" w:rsidRPr="00643294" w14:paraId="74C109A1" w14:textId="77777777" w:rsidTr="00463829">
        <w:tc>
          <w:tcPr>
            <w:tcW w:w="83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39B3807" w14:textId="2E7B6451" w:rsidR="00643294" w:rsidRPr="00643294" w:rsidRDefault="00643294" w:rsidP="0046382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Maintaining a 2 m</w:t>
            </w:r>
            <w:r w:rsidR="00463829">
              <w:rPr>
                <w:rFonts w:asciiTheme="majorBidi" w:hAnsiTheme="majorBidi" w:cstheme="majorBidi"/>
                <w:sz w:val="24"/>
                <w:szCs w:val="24"/>
              </w:rPr>
              <w:t>’</w:t>
            </w:r>
            <w:r w:rsidRPr="00643294">
              <w:rPr>
                <w:rFonts w:asciiTheme="majorBidi" w:hAnsiTheme="majorBidi" w:cstheme="majorBidi"/>
                <w:sz w:val="24"/>
                <w:szCs w:val="24"/>
              </w:rPr>
              <w:t xml:space="preserve"> distance between people (between staff members/ the public/ staff member and patient)</w:t>
            </w:r>
          </w:p>
        </w:tc>
      </w:tr>
      <w:tr w:rsidR="00643294" w:rsidRPr="00643294" w14:paraId="18BB9C66" w14:textId="77777777" w:rsidTr="00643294"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B6252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7AEF1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F3483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E3AB8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F5001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D01D2" w14:textId="77777777" w:rsidR="00643294" w:rsidRPr="00643294" w:rsidRDefault="00643294" w:rsidP="0064329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 xml:space="preserve">Applicable guideline </w:t>
            </w:r>
          </w:p>
        </w:tc>
      </w:tr>
      <w:tr w:rsidR="00643294" w:rsidRPr="00643294" w14:paraId="627F02E8" w14:textId="77777777" w:rsidTr="00643294"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BB6FD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8021E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61CA1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51D55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345B5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605F3" w14:textId="77777777" w:rsidR="00643294" w:rsidRPr="00643294" w:rsidRDefault="00643294" w:rsidP="0064329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The guideline protects me against contagion with the coronavirus</w:t>
            </w:r>
          </w:p>
        </w:tc>
      </w:tr>
      <w:tr w:rsidR="00643294" w:rsidRPr="00643294" w14:paraId="4300068E" w14:textId="77777777" w:rsidTr="00643294"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F70FF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EC400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1F3EA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72F86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70784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812A5" w14:textId="77777777" w:rsidR="00643294" w:rsidRPr="00643294" w:rsidRDefault="00643294" w:rsidP="0064329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The guideline prevents spread of the virus to the public</w:t>
            </w:r>
          </w:p>
        </w:tc>
      </w:tr>
      <w:tr w:rsidR="00643294" w:rsidRPr="00643294" w14:paraId="29E0F1BA" w14:textId="77777777" w:rsidTr="00463829">
        <w:tc>
          <w:tcPr>
            <w:tcW w:w="83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DDC5CCD" w14:textId="68A4D2CA" w:rsidR="00643294" w:rsidRPr="00643294" w:rsidRDefault="00643294" w:rsidP="0046382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Posting a staff member at the main entrance whose job is to question the public (about return from travel abroad, spending time with a patient, and their health status)</w:t>
            </w:r>
          </w:p>
        </w:tc>
      </w:tr>
      <w:tr w:rsidR="00643294" w:rsidRPr="00643294" w14:paraId="6D9BFEA0" w14:textId="77777777" w:rsidTr="00643294"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62A76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7CC0E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C111A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8C804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E3CCA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EC443" w14:textId="77777777" w:rsidR="00643294" w:rsidRPr="00643294" w:rsidRDefault="00643294" w:rsidP="0064329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 xml:space="preserve">Applicable guideline </w:t>
            </w:r>
          </w:p>
        </w:tc>
      </w:tr>
      <w:tr w:rsidR="00643294" w:rsidRPr="00643294" w14:paraId="44BF070D" w14:textId="77777777" w:rsidTr="00643294"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43A7C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4725A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3AF3A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61750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950B3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9A795" w14:textId="77777777" w:rsidR="00643294" w:rsidRPr="00643294" w:rsidRDefault="00643294" w:rsidP="0064329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The guideline protects me against contagion with the coronavirus</w:t>
            </w:r>
          </w:p>
        </w:tc>
      </w:tr>
      <w:tr w:rsidR="00643294" w:rsidRPr="00643294" w14:paraId="6CA01C81" w14:textId="77777777" w:rsidTr="00643294"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E4461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22217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2B915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2FD3F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A3093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67DAD" w14:textId="77777777" w:rsidR="00643294" w:rsidRPr="00643294" w:rsidRDefault="00643294" w:rsidP="0064329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The guideline prevents spread of the virus to the public</w:t>
            </w:r>
          </w:p>
        </w:tc>
      </w:tr>
      <w:tr w:rsidR="00643294" w:rsidRPr="00643294" w14:paraId="5C5535DF" w14:textId="77777777" w:rsidTr="00463829">
        <w:tc>
          <w:tcPr>
            <w:tcW w:w="83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0B50A34" w14:textId="4C48043E" w:rsidR="00643294" w:rsidRPr="00643294" w:rsidRDefault="00643294" w:rsidP="0046382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The public's use of remote services, such as digital services and </w:t>
            </w:r>
            <w:r w:rsidR="00463829" w:rsidRPr="00643294">
              <w:rPr>
                <w:rFonts w:asciiTheme="majorBidi" w:hAnsiTheme="majorBidi" w:cstheme="majorBidi"/>
                <w:sz w:val="24"/>
                <w:szCs w:val="24"/>
              </w:rPr>
              <w:t>telemedicine</w:t>
            </w:r>
          </w:p>
        </w:tc>
      </w:tr>
      <w:tr w:rsidR="00643294" w:rsidRPr="00643294" w14:paraId="720887D3" w14:textId="77777777" w:rsidTr="00643294"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082B4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3134C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837A1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B0058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8F653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EBD80" w14:textId="77777777" w:rsidR="00643294" w:rsidRPr="00643294" w:rsidRDefault="00643294" w:rsidP="0064329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 xml:space="preserve">Applicable guideline </w:t>
            </w:r>
          </w:p>
        </w:tc>
      </w:tr>
      <w:tr w:rsidR="00643294" w:rsidRPr="00643294" w14:paraId="7C3AC508" w14:textId="77777777" w:rsidTr="00643294"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FAFEC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CDDC2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419F7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5054D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93C74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1140A" w14:textId="77777777" w:rsidR="00643294" w:rsidRPr="00643294" w:rsidRDefault="00643294" w:rsidP="0064329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The guideline protects me against contagion with the coronavirus</w:t>
            </w:r>
          </w:p>
        </w:tc>
      </w:tr>
      <w:tr w:rsidR="00643294" w:rsidRPr="00643294" w14:paraId="5C94585D" w14:textId="77777777" w:rsidTr="00643294"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5B86B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0CC17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28BDC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C5A5B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309F4" w14:textId="7777777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1DEFD" w14:textId="77777777" w:rsidR="00643294" w:rsidRPr="00643294" w:rsidRDefault="00643294" w:rsidP="0064329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The guideline prevents spread of the virus to the public</w:t>
            </w:r>
          </w:p>
        </w:tc>
      </w:tr>
      <w:tr w:rsidR="00643294" w:rsidRPr="00643294" w14:paraId="4EDE5DFD" w14:textId="77777777" w:rsidTr="00463829">
        <w:tc>
          <w:tcPr>
            <w:tcW w:w="83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20EDA6D" w14:textId="77777777" w:rsidR="00643294" w:rsidRPr="00643294" w:rsidRDefault="00643294" w:rsidP="0064329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Are there staff members in your immediate surroundings who overuse protective equipment and under-practice hand hygiene?</w:t>
            </w:r>
          </w:p>
        </w:tc>
      </w:tr>
      <w:tr w:rsidR="00643294" w:rsidRPr="00643294" w14:paraId="4AB58B83" w14:textId="77777777" w:rsidTr="00643294"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7B6D8" w14:textId="108E4489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F382A" w14:textId="6B9D4025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D7D60" w14:textId="1D995BDD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F6F6A" w14:textId="256D234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1F0C6" w14:textId="0A83BE87" w:rsidR="00643294" w:rsidRPr="00643294" w:rsidRDefault="00643294" w:rsidP="0046382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4329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ECFC4" w14:textId="77777777" w:rsidR="00643294" w:rsidRPr="00643294" w:rsidRDefault="00643294" w:rsidP="0064329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</w:tbl>
    <w:p w14:paraId="31B5FD6D" w14:textId="77777777" w:rsidR="00643294" w:rsidRPr="00643294" w:rsidRDefault="00643294" w:rsidP="00643294">
      <w:pPr>
        <w:spacing w:line="480" w:lineRule="auto"/>
        <w:rPr>
          <w:rFonts w:asciiTheme="majorBidi" w:hAnsiTheme="majorBidi" w:cstheme="majorBidi"/>
          <w:sz w:val="24"/>
          <w:szCs w:val="24"/>
          <w:rtl/>
        </w:rPr>
      </w:pPr>
    </w:p>
    <w:p w14:paraId="2DC81A76" w14:textId="77777777" w:rsidR="00643294" w:rsidRPr="00643294" w:rsidRDefault="00643294" w:rsidP="00643294">
      <w:pPr>
        <w:pStyle w:val="ListParagraph"/>
        <w:numPr>
          <w:ilvl w:val="0"/>
          <w:numId w:val="3"/>
        </w:numPr>
        <w:spacing w:line="480" w:lineRule="auto"/>
        <w:ind w:left="284" w:hanging="284"/>
        <w:rPr>
          <w:rFonts w:asciiTheme="majorBidi" w:hAnsiTheme="majorBidi" w:cstheme="majorBidi"/>
          <w:sz w:val="24"/>
          <w:szCs w:val="24"/>
          <w:rtl/>
        </w:rPr>
      </w:pPr>
      <w:r w:rsidRPr="00643294">
        <w:rPr>
          <w:rFonts w:asciiTheme="majorBidi" w:hAnsiTheme="majorBidi" w:cstheme="majorBidi"/>
          <w:sz w:val="24"/>
          <w:szCs w:val="24"/>
        </w:rPr>
        <w:t xml:space="preserve">What PPE is missing at your job? </w:t>
      </w:r>
    </w:p>
    <w:p w14:paraId="70ABEEDD" w14:textId="479B3D47" w:rsidR="00643294" w:rsidRPr="00643294" w:rsidRDefault="00643294" w:rsidP="00643294">
      <w:pPr>
        <w:pStyle w:val="ListParagraph"/>
        <w:numPr>
          <w:ilvl w:val="0"/>
          <w:numId w:val="3"/>
        </w:numPr>
        <w:spacing w:line="480" w:lineRule="auto"/>
        <w:ind w:left="284" w:hanging="284"/>
        <w:rPr>
          <w:rFonts w:asciiTheme="majorBidi" w:hAnsiTheme="majorBidi" w:cstheme="majorBidi"/>
          <w:sz w:val="24"/>
          <w:szCs w:val="24"/>
          <w:rtl/>
        </w:rPr>
      </w:pPr>
      <w:r w:rsidRPr="00643294">
        <w:rPr>
          <w:rFonts w:asciiTheme="majorBidi" w:hAnsiTheme="majorBidi" w:cstheme="majorBidi"/>
          <w:sz w:val="24"/>
          <w:szCs w:val="24"/>
        </w:rPr>
        <w:t>Besides the guidelines known to HCWs, do you take any additional measures of your own to protect yourself and the public against contagion? Please specify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53596AB0" w14:textId="77777777" w:rsidR="00783F4D" w:rsidRPr="00643294" w:rsidRDefault="00783F4D" w:rsidP="00643294">
      <w:pPr>
        <w:rPr>
          <w:rFonts w:asciiTheme="majorBidi" w:hAnsiTheme="majorBidi" w:cstheme="majorBidi"/>
          <w:sz w:val="24"/>
          <w:szCs w:val="24"/>
        </w:rPr>
      </w:pPr>
    </w:p>
    <w:sectPr w:rsidR="00783F4D" w:rsidRPr="00643294" w:rsidSect="009E16C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2DA2FF" w14:textId="77777777" w:rsidR="00E64FFD" w:rsidRDefault="00E64FFD" w:rsidP="00463829">
      <w:pPr>
        <w:spacing w:after="0" w:line="240" w:lineRule="auto"/>
      </w:pPr>
      <w:r>
        <w:separator/>
      </w:r>
    </w:p>
  </w:endnote>
  <w:endnote w:type="continuationSeparator" w:id="0">
    <w:p w14:paraId="3BCA15D7" w14:textId="77777777" w:rsidR="00E64FFD" w:rsidRDefault="00E64FFD" w:rsidP="004638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F259BA" w14:textId="77777777" w:rsidR="00E64FFD" w:rsidRDefault="00E64FFD" w:rsidP="00463829">
      <w:pPr>
        <w:spacing w:after="0" w:line="240" w:lineRule="auto"/>
      </w:pPr>
      <w:r>
        <w:separator/>
      </w:r>
    </w:p>
  </w:footnote>
  <w:footnote w:type="continuationSeparator" w:id="0">
    <w:p w14:paraId="40A4B27D" w14:textId="77777777" w:rsidR="00E64FFD" w:rsidRDefault="00E64FFD" w:rsidP="004638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DA5D94"/>
    <w:multiLevelType w:val="hybridMultilevel"/>
    <w:tmpl w:val="8F7617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1E15C5"/>
    <w:multiLevelType w:val="hybridMultilevel"/>
    <w:tmpl w:val="240679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05F9"/>
    <w:rsid w:val="00000C10"/>
    <w:rsid w:val="00007AEC"/>
    <w:rsid w:val="00012D82"/>
    <w:rsid w:val="00041CBC"/>
    <w:rsid w:val="00045422"/>
    <w:rsid w:val="00046D77"/>
    <w:rsid w:val="000521D6"/>
    <w:rsid w:val="000530EB"/>
    <w:rsid w:val="000605F9"/>
    <w:rsid w:val="00081EB8"/>
    <w:rsid w:val="00083DB3"/>
    <w:rsid w:val="00085CCC"/>
    <w:rsid w:val="00092F21"/>
    <w:rsid w:val="000B36EE"/>
    <w:rsid w:val="000C1BA0"/>
    <w:rsid w:val="000D37D2"/>
    <w:rsid w:val="000E0A05"/>
    <w:rsid w:val="000F54E6"/>
    <w:rsid w:val="00104FF0"/>
    <w:rsid w:val="00116319"/>
    <w:rsid w:val="0012197D"/>
    <w:rsid w:val="00160FC5"/>
    <w:rsid w:val="001632F9"/>
    <w:rsid w:val="00177CAF"/>
    <w:rsid w:val="00186523"/>
    <w:rsid w:val="00197BAE"/>
    <w:rsid w:val="001B5F68"/>
    <w:rsid w:val="001B76E2"/>
    <w:rsid w:val="001D33DA"/>
    <w:rsid w:val="001D5361"/>
    <w:rsid w:val="001F0EEC"/>
    <w:rsid w:val="002038A2"/>
    <w:rsid w:val="0020526F"/>
    <w:rsid w:val="00267BF3"/>
    <w:rsid w:val="00273174"/>
    <w:rsid w:val="00291193"/>
    <w:rsid w:val="00294B20"/>
    <w:rsid w:val="002B0617"/>
    <w:rsid w:val="002B5F1E"/>
    <w:rsid w:val="002D5A99"/>
    <w:rsid w:val="002E1B29"/>
    <w:rsid w:val="002F2E3B"/>
    <w:rsid w:val="00311306"/>
    <w:rsid w:val="003138B1"/>
    <w:rsid w:val="00314410"/>
    <w:rsid w:val="00326CD8"/>
    <w:rsid w:val="00331F2C"/>
    <w:rsid w:val="003354DC"/>
    <w:rsid w:val="00342412"/>
    <w:rsid w:val="00352C56"/>
    <w:rsid w:val="003538AB"/>
    <w:rsid w:val="00363A39"/>
    <w:rsid w:val="003751FE"/>
    <w:rsid w:val="003831B9"/>
    <w:rsid w:val="00385387"/>
    <w:rsid w:val="00385F52"/>
    <w:rsid w:val="003A561C"/>
    <w:rsid w:val="003A66EF"/>
    <w:rsid w:val="003E055F"/>
    <w:rsid w:val="003E11C0"/>
    <w:rsid w:val="00400AA4"/>
    <w:rsid w:val="00404484"/>
    <w:rsid w:val="00406199"/>
    <w:rsid w:val="00416943"/>
    <w:rsid w:val="00420E97"/>
    <w:rsid w:val="004274C5"/>
    <w:rsid w:val="00432D98"/>
    <w:rsid w:val="00433418"/>
    <w:rsid w:val="004519F5"/>
    <w:rsid w:val="00452CD4"/>
    <w:rsid w:val="00452D27"/>
    <w:rsid w:val="00463829"/>
    <w:rsid w:val="00496C6C"/>
    <w:rsid w:val="004A4171"/>
    <w:rsid w:val="004B240A"/>
    <w:rsid w:val="004B70E1"/>
    <w:rsid w:val="004B75F0"/>
    <w:rsid w:val="004B7C7C"/>
    <w:rsid w:val="004C5479"/>
    <w:rsid w:val="004D068E"/>
    <w:rsid w:val="004E18EC"/>
    <w:rsid w:val="004E53B2"/>
    <w:rsid w:val="00504ABA"/>
    <w:rsid w:val="0051381A"/>
    <w:rsid w:val="00523303"/>
    <w:rsid w:val="005239E9"/>
    <w:rsid w:val="00524652"/>
    <w:rsid w:val="00532296"/>
    <w:rsid w:val="005423DE"/>
    <w:rsid w:val="00545639"/>
    <w:rsid w:val="00557F29"/>
    <w:rsid w:val="005624E3"/>
    <w:rsid w:val="0056304B"/>
    <w:rsid w:val="005662EC"/>
    <w:rsid w:val="005730AD"/>
    <w:rsid w:val="00574400"/>
    <w:rsid w:val="00585BC6"/>
    <w:rsid w:val="005B6F75"/>
    <w:rsid w:val="005D48AC"/>
    <w:rsid w:val="005E466B"/>
    <w:rsid w:val="005E5D8F"/>
    <w:rsid w:val="005E76FD"/>
    <w:rsid w:val="005F5C8D"/>
    <w:rsid w:val="00617EB2"/>
    <w:rsid w:val="00643294"/>
    <w:rsid w:val="0065275E"/>
    <w:rsid w:val="006544B7"/>
    <w:rsid w:val="00657C5C"/>
    <w:rsid w:val="006622C5"/>
    <w:rsid w:val="00663852"/>
    <w:rsid w:val="006849B2"/>
    <w:rsid w:val="006A2372"/>
    <w:rsid w:val="006B24AE"/>
    <w:rsid w:val="006C08E2"/>
    <w:rsid w:val="006C274F"/>
    <w:rsid w:val="006C5ED4"/>
    <w:rsid w:val="006D35E3"/>
    <w:rsid w:val="006E304C"/>
    <w:rsid w:val="006F1951"/>
    <w:rsid w:val="007101F6"/>
    <w:rsid w:val="00724325"/>
    <w:rsid w:val="00731954"/>
    <w:rsid w:val="00736969"/>
    <w:rsid w:val="0074349D"/>
    <w:rsid w:val="007467E5"/>
    <w:rsid w:val="007469E4"/>
    <w:rsid w:val="0075194B"/>
    <w:rsid w:val="00762C05"/>
    <w:rsid w:val="00776543"/>
    <w:rsid w:val="007809BF"/>
    <w:rsid w:val="00783F4D"/>
    <w:rsid w:val="007958CC"/>
    <w:rsid w:val="00796361"/>
    <w:rsid w:val="007A051B"/>
    <w:rsid w:val="007A2B6D"/>
    <w:rsid w:val="007B0F05"/>
    <w:rsid w:val="007C34A7"/>
    <w:rsid w:val="007D0DC1"/>
    <w:rsid w:val="007E49E5"/>
    <w:rsid w:val="00801C16"/>
    <w:rsid w:val="008025DB"/>
    <w:rsid w:val="008041D1"/>
    <w:rsid w:val="0080795A"/>
    <w:rsid w:val="00827968"/>
    <w:rsid w:val="008456F9"/>
    <w:rsid w:val="008738DE"/>
    <w:rsid w:val="008A09AC"/>
    <w:rsid w:val="008C7A1C"/>
    <w:rsid w:val="008F2497"/>
    <w:rsid w:val="008F7BEA"/>
    <w:rsid w:val="0090709A"/>
    <w:rsid w:val="00915E82"/>
    <w:rsid w:val="00917130"/>
    <w:rsid w:val="00971735"/>
    <w:rsid w:val="0098689E"/>
    <w:rsid w:val="00996B3F"/>
    <w:rsid w:val="009A1EC2"/>
    <w:rsid w:val="009B157A"/>
    <w:rsid w:val="009B595D"/>
    <w:rsid w:val="009B680A"/>
    <w:rsid w:val="009E16C3"/>
    <w:rsid w:val="009E3D2A"/>
    <w:rsid w:val="009E4407"/>
    <w:rsid w:val="009E4E9F"/>
    <w:rsid w:val="009F3356"/>
    <w:rsid w:val="00A15C02"/>
    <w:rsid w:val="00A22691"/>
    <w:rsid w:val="00A51FCC"/>
    <w:rsid w:val="00A65D6F"/>
    <w:rsid w:val="00A677BB"/>
    <w:rsid w:val="00A67E70"/>
    <w:rsid w:val="00A75112"/>
    <w:rsid w:val="00A85EB0"/>
    <w:rsid w:val="00A87C91"/>
    <w:rsid w:val="00AA396A"/>
    <w:rsid w:val="00AC4DF4"/>
    <w:rsid w:val="00AC4E12"/>
    <w:rsid w:val="00AD0E03"/>
    <w:rsid w:val="00AD0E51"/>
    <w:rsid w:val="00AE2238"/>
    <w:rsid w:val="00AE794B"/>
    <w:rsid w:val="00AF08A6"/>
    <w:rsid w:val="00B143BB"/>
    <w:rsid w:val="00B275F0"/>
    <w:rsid w:val="00B314F8"/>
    <w:rsid w:val="00B51FEF"/>
    <w:rsid w:val="00B60366"/>
    <w:rsid w:val="00B643F5"/>
    <w:rsid w:val="00B67359"/>
    <w:rsid w:val="00B7079F"/>
    <w:rsid w:val="00B911D0"/>
    <w:rsid w:val="00B9505D"/>
    <w:rsid w:val="00BA2737"/>
    <w:rsid w:val="00BA5F15"/>
    <w:rsid w:val="00BB198E"/>
    <w:rsid w:val="00BC38E9"/>
    <w:rsid w:val="00BE3165"/>
    <w:rsid w:val="00BF10DA"/>
    <w:rsid w:val="00BF62CE"/>
    <w:rsid w:val="00C17BE8"/>
    <w:rsid w:val="00C246A1"/>
    <w:rsid w:val="00C24956"/>
    <w:rsid w:val="00C40440"/>
    <w:rsid w:val="00C51A06"/>
    <w:rsid w:val="00C74AB6"/>
    <w:rsid w:val="00CA79A5"/>
    <w:rsid w:val="00CB6421"/>
    <w:rsid w:val="00CC37DA"/>
    <w:rsid w:val="00CC6762"/>
    <w:rsid w:val="00CD6353"/>
    <w:rsid w:val="00D06DFE"/>
    <w:rsid w:val="00D16578"/>
    <w:rsid w:val="00D341FA"/>
    <w:rsid w:val="00D73635"/>
    <w:rsid w:val="00D75AEE"/>
    <w:rsid w:val="00DA1555"/>
    <w:rsid w:val="00DA3E2E"/>
    <w:rsid w:val="00DB0FE5"/>
    <w:rsid w:val="00DC101E"/>
    <w:rsid w:val="00DC1AF0"/>
    <w:rsid w:val="00DC6C94"/>
    <w:rsid w:val="00DD1E7D"/>
    <w:rsid w:val="00DE5240"/>
    <w:rsid w:val="00DE5894"/>
    <w:rsid w:val="00DF7DE1"/>
    <w:rsid w:val="00E16FC8"/>
    <w:rsid w:val="00E235F3"/>
    <w:rsid w:val="00E32E89"/>
    <w:rsid w:val="00E33D2A"/>
    <w:rsid w:val="00E43F0A"/>
    <w:rsid w:val="00E64FFD"/>
    <w:rsid w:val="00E8462C"/>
    <w:rsid w:val="00EA3448"/>
    <w:rsid w:val="00ED63E9"/>
    <w:rsid w:val="00ED66BD"/>
    <w:rsid w:val="00EE5015"/>
    <w:rsid w:val="00EF4D9C"/>
    <w:rsid w:val="00F020EB"/>
    <w:rsid w:val="00F11271"/>
    <w:rsid w:val="00F165A7"/>
    <w:rsid w:val="00F201DC"/>
    <w:rsid w:val="00F36881"/>
    <w:rsid w:val="00F44EE0"/>
    <w:rsid w:val="00F463DC"/>
    <w:rsid w:val="00F533E4"/>
    <w:rsid w:val="00F65A55"/>
    <w:rsid w:val="00F77F8B"/>
    <w:rsid w:val="00FA14AE"/>
    <w:rsid w:val="00FA4466"/>
    <w:rsid w:val="00FB6D7B"/>
    <w:rsid w:val="00FB7423"/>
    <w:rsid w:val="00FB7E8B"/>
    <w:rsid w:val="00FC3B71"/>
    <w:rsid w:val="00FF6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C4135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24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5D6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6382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3829"/>
  </w:style>
  <w:style w:type="paragraph" w:styleId="Footer">
    <w:name w:val="footer"/>
    <w:basedOn w:val="Normal"/>
    <w:link w:val="FooterChar"/>
    <w:uiPriority w:val="99"/>
    <w:unhideWhenUsed/>
    <w:rsid w:val="0046382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3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908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83</Words>
  <Characters>3327</Characters>
  <Application>Microsoft Office Word</Application>
  <DocSecurity>0</DocSecurity>
  <Lines>27</Lines>
  <Paragraphs>7</Paragraphs>
  <ScaleCrop>false</ScaleCrop>
  <Company/>
  <LinksUpToDate>false</LinksUpToDate>
  <CharactersWithSpaces>3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4-05T20:28:00Z</dcterms:created>
  <dcterms:modified xsi:type="dcterms:W3CDTF">2020-05-27T18:49:00Z</dcterms:modified>
</cp:coreProperties>
</file>